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223" w:rsidRPr="00AE5807" w:rsidRDefault="00BA4B59" w:rsidP="00AE5807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C0792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07927">
        <w:rPr>
          <w:rFonts w:ascii="Times New Roman" w:hAnsi="Times New Roman" w:cs="Times New Roman"/>
          <w:b/>
          <w:sz w:val="24"/>
          <w:szCs w:val="24"/>
        </w:rPr>
        <w:t>2</w:t>
      </w:r>
      <w:r w:rsidR="00627223" w:rsidRPr="00B52843">
        <w:rPr>
          <w:rFonts w:ascii="Times New Roman" w:hAnsi="Times New Roman" w:cs="Times New Roman"/>
          <w:b/>
          <w:sz w:val="24"/>
          <w:szCs w:val="24"/>
        </w:rPr>
        <w:t>.</w:t>
      </w:r>
      <w:r w:rsidR="001679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79D9">
        <w:rPr>
          <w:rFonts w:ascii="Times New Roman" w:hAnsi="Times New Roman" w:cs="Times New Roman"/>
          <w:sz w:val="24"/>
          <w:szCs w:val="24"/>
        </w:rPr>
        <w:t>G</w:t>
      </w:r>
      <w:r w:rsidR="00627223" w:rsidRPr="00AE5807">
        <w:rPr>
          <w:rFonts w:ascii="Times New Roman" w:eastAsia="Times New Roman" w:hAnsi="Times New Roman" w:cs="Times New Roman"/>
          <w:color w:val="000000"/>
          <w:sz w:val="24"/>
          <w:szCs w:val="24"/>
        </w:rPr>
        <w:t>lycopeptides</w:t>
      </w:r>
      <w:proofErr w:type="spellEnd"/>
      <w:r w:rsidR="00627223" w:rsidRPr="00AE58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rched for via </w:t>
      </w:r>
      <w:proofErr w:type="spellStart"/>
      <w:r w:rsidR="00627223" w:rsidRPr="00AE5807">
        <w:rPr>
          <w:rFonts w:ascii="Times New Roman" w:eastAsia="Times New Roman" w:hAnsi="Times New Roman" w:cs="Times New Roman"/>
          <w:color w:val="000000"/>
          <w:sz w:val="24"/>
          <w:szCs w:val="24"/>
        </w:rPr>
        <w:t>Quanti</w:t>
      </w:r>
      <w:proofErr w:type="spellEnd"/>
      <w:r w:rsidR="006F5C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F5C9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CD283F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Lundstrom&lt;/Author&gt;&lt;Year&gt;2014&lt;/Year&gt;&lt;RecNum&gt;859&lt;/RecNum&gt;&lt;DisplayText&gt;(1)&lt;/DisplayText&gt;&lt;record&gt;&lt;rec-number&gt;859&lt;/rec-number&gt;&lt;foreign-keys&gt;&lt;key app="EN" db-id="zp9s2dwt552tace5sdxpww0hfvvtevzvwwar"&gt;859&lt;/key&gt;&lt;/foreign-keys&gt;&lt;ref-type name="Journal Article"&gt;17&lt;/ref-type&gt;&lt;contributors&gt;&lt;authors&gt;&lt;author&gt;Lundstrom, S. L.&lt;/author&gt;&lt;author&gt;Yang, H.&lt;/author&gt;&lt;author&gt;Lyutvinskiy, Y.&lt;/author&gt;&lt;author&gt;Rutishauser, D.&lt;/author&gt;&lt;author&gt;Herukka, S. K.&lt;/author&gt;&lt;author&gt;Soininen, H.&lt;/author&gt;&lt;author&gt;Zubarev, R. A.&lt;/author&gt;&lt;/authors&gt;&lt;/contributors&gt;&lt;auth-address&gt;Division of Physiological Chemistry I, Department of Medical Biochemistry and Biophysics, Karolinska Institutet, Stockholm, Sweden Rheumatology Unit, Department of Medicine, Karolinska Institutet, Stockholm, Sweden.&lt;/auth-address&gt;&lt;titles&gt;&lt;title&gt;Blood Plasma IgG Fc Glycans are Significantly Altered in Alzheimer&amp;apos;s Disease and Progressive Mild Cognitive Impairment&lt;/title&gt;&lt;secondary-title&gt;J Alzheimers Dis&lt;/secondary-title&gt;&lt;alt-title&gt;Journal of Alzheimer&amp;apos;s disease : JAD&lt;/alt-title&gt;&lt;/titles&gt;&lt;periodical&gt;&lt;full-title&gt;J Alzheimers Dis&lt;/full-title&gt;&lt;abbr-1&gt;Journal of Alzheimer&amp;apos;s disease : JAD&lt;/abbr-1&gt;&lt;/periodical&gt;&lt;alt-periodical&gt;&lt;full-title&gt;J Alzheimers Dis&lt;/full-title&gt;&lt;abbr-1&gt;Journal of Alzheimer&amp;apos;s disease : JAD&lt;/abbr-1&gt;&lt;/alt-periodical&gt;&lt;pages&gt;567-79&lt;/pages&gt;&lt;volume&gt;38&lt;/volume&gt;&lt;number&gt;3&lt;/number&gt;&lt;edition&gt;2013/09/14&lt;/edition&gt;&lt;dates&gt;&lt;year&gt;2014&lt;/year&gt;&lt;pub-dates&gt;&lt;date&gt;Jan 1&lt;/date&gt;&lt;/pub-dates&gt;&lt;/dates&gt;&lt;isbn&gt;1875-8908 (Electronic)&amp;#xD;1387-2877 (Linking)&lt;/isbn&gt;&lt;accession-num&gt;24028868&lt;/accession-num&gt;&lt;urls&gt;&lt;related-urls&gt;&lt;url&gt;http://www.ncbi.nlm.nih.gov/pubmed/24028868&lt;/url&gt;&lt;/related-urls&gt;&lt;/urls&gt;&lt;electronic-resource-num&gt;10.3233/JAD-131088&lt;/electronic-resource-num&gt;&lt;language&gt;eng&lt;/language&gt;&lt;/record&gt;&lt;/Cite&gt;&lt;/EndNote&gt;</w:instrText>
      </w:r>
      <w:r w:rsidR="006F5C9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CD283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</w:t>
      </w:r>
      <w:hyperlink w:anchor="_ENREF_1" w:tooltip="Lundstrom, 2014 #859" w:history="1">
        <w:r w:rsidR="00CD283F">
          <w:rPr>
            <w:rFonts w:ascii="Times New Roman" w:eastAsia="Times New Roman" w:hAnsi="Times New Roman" w:cs="Times New Roman"/>
            <w:noProof/>
            <w:color w:val="000000"/>
            <w:sz w:val="24"/>
            <w:szCs w:val="24"/>
          </w:rPr>
          <w:t>1</w:t>
        </w:r>
      </w:hyperlink>
      <w:r w:rsidR="00CD283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)</w:t>
      </w:r>
      <w:r w:rsidR="006F5C9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627223" w:rsidRPr="00AE58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n total 19 glycan structures substituting 6 different peptides (determined by </w:t>
      </w:r>
      <w:proofErr w:type="spellStart"/>
      <w:r w:rsidR="00627223" w:rsidRPr="00AE5807">
        <w:rPr>
          <w:rFonts w:ascii="Times New Roman" w:eastAsia="Times New Roman" w:hAnsi="Times New Roman" w:cs="Times New Roman"/>
          <w:color w:val="000000"/>
          <w:sz w:val="24"/>
          <w:szCs w:val="24"/>
        </w:rPr>
        <w:t>monoisotopic</w:t>
      </w:r>
      <w:proofErr w:type="spellEnd"/>
      <w:r w:rsidR="00627223" w:rsidRPr="00AE58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ss and retention times) were searched for via two charge states. </w:t>
      </w:r>
    </w:p>
    <w:p w:rsidR="00627223" w:rsidRPr="00B52843" w:rsidRDefault="00627223" w:rsidP="0062722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6045"/>
        <w:gridCol w:w="1890"/>
      </w:tblGrid>
      <w:tr w:rsidR="00627223" w:rsidRPr="00B52843" w:rsidTr="007B5950">
        <w:trPr>
          <w:trHeight w:val="315"/>
        </w:trPr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7B5950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ptides: IgG type; charge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AE5807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5807">
              <w:rPr>
                <w:rFonts w:ascii="Times New Roman" w:eastAsia="Times New Roman" w:hAnsi="Times New Roman" w:cs="Times New Roman"/>
                <w:color w:val="000000"/>
              </w:rPr>
              <w:t>Glycoforms</w:t>
            </w:r>
            <w:proofErr w:type="spellEnd"/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7B5950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EQ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ST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: IgG</w:t>
            </w:r>
            <w:r w:rsidR="00627223" w:rsidRPr="007B595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>;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 xml:space="preserve"> and 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7B5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EEQ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NST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7B5950">
              <w:rPr>
                <w:rFonts w:ascii="Times New Roman" w:eastAsia="Times New Roman" w:hAnsi="Times New Roman" w:cs="Times New Roman"/>
                <w:color w:val="000000"/>
              </w:rPr>
              <w:t>: IgG</w:t>
            </w:r>
            <w:r w:rsidRPr="007B595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="007B5950" w:rsidRPr="007B595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3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; 2</w:t>
            </w:r>
            <w:r w:rsidR="007B5950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 xml:space="preserve"> and 3</w:t>
            </w:r>
            <w:r w:rsidR="007B5950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A2G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7B5950" w:rsidP="007B5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EEQ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NST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>EEQ</w:t>
            </w:r>
            <w:r w:rsidR="00627223"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>NST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): I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/(3)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>;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 xml:space="preserve"> and 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A2G2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AE5807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A2B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7B5950" w:rsidP="007B5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KPREEQ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ST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: IgG</w:t>
            </w:r>
            <w:r w:rsidRPr="007B595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>; 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 xml:space="preserve"> and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TKPREEQ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NST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7B595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B5950">
              <w:rPr>
                <w:rFonts w:ascii="Times New Roman" w:eastAsia="Times New Roman" w:hAnsi="Times New Roman" w:cs="Times New Roman"/>
                <w:color w:val="000000"/>
              </w:rPr>
              <w:t>IgG</w:t>
            </w:r>
            <w:r w:rsidR="007B5950" w:rsidRPr="007B595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/3</w:t>
            </w:r>
            <w:r w:rsidR="007B5950">
              <w:rPr>
                <w:rFonts w:ascii="Times New Roman" w:eastAsia="Times New Roman" w:hAnsi="Times New Roman" w:cs="Times New Roman"/>
                <w:color w:val="000000"/>
              </w:rPr>
              <w:t>; 3+ and 4</w:t>
            </w:r>
            <w:r w:rsidR="007B5950" w:rsidRPr="007B5950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1G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7B5950" w:rsidP="007B5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TKPREEQ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NST</w:t>
            </w:r>
            <w:r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 w:rsidRPr="00B52843">
              <w:rPr>
                <w:rFonts w:ascii="Times New Roman" w:eastAsia="Times New Roman" w:hAnsi="Times New Roman" w:cs="Times New Roman"/>
                <w:color w:val="00000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(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>TKPREEQ</w:t>
            </w:r>
            <w:r w:rsidR="00627223"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>NST</w:t>
            </w:r>
            <w:r w:rsidR="00627223" w:rsidRPr="00927BA0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:</w:t>
            </w:r>
            <w:r w:rsidR="00627223" w:rsidRPr="00B528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gG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7B595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(</w:t>
            </w:r>
            <w:r w:rsidRPr="007B595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3+ and 4</w:t>
            </w:r>
            <w:r w:rsidRPr="007B5950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1G1S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G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G2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G1S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G2S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G2S2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B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BG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BG2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BG1S1</w:t>
            </w:r>
          </w:p>
        </w:tc>
      </w:tr>
      <w:tr w:rsidR="00627223" w:rsidRPr="00B52843" w:rsidTr="007B5950">
        <w:trPr>
          <w:trHeight w:val="300"/>
        </w:trPr>
        <w:tc>
          <w:tcPr>
            <w:tcW w:w="6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BG2S1</w:t>
            </w:r>
          </w:p>
        </w:tc>
      </w:tr>
      <w:tr w:rsidR="00627223" w:rsidRPr="00B52843" w:rsidTr="007B5950">
        <w:trPr>
          <w:trHeight w:val="315"/>
        </w:trPr>
        <w:tc>
          <w:tcPr>
            <w:tcW w:w="6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7223" w:rsidRPr="00B52843" w:rsidRDefault="00627223" w:rsidP="00BC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843">
              <w:rPr>
                <w:rFonts w:ascii="Times New Roman" w:eastAsia="Times New Roman" w:hAnsi="Times New Roman" w:cs="Times New Roman"/>
                <w:color w:val="000000"/>
              </w:rPr>
              <w:t>FA2BG2S2</w:t>
            </w:r>
          </w:p>
        </w:tc>
      </w:tr>
    </w:tbl>
    <w:p w:rsidR="00CD283F" w:rsidRDefault="00CD283F" w:rsidP="00CD283F">
      <w:pPr>
        <w:spacing w:line="240" w:lineRule="auto"/>
        <w:rPr>
          <w:rFonts w:ascii="Times New Roman" w:hAnsi="Times New Roman" w:cs="Times New Roman"/>
          <w:sz w:val="24"/>
        </w:rPr>
      </w:pPr>
    </w:p>
    <w:p w:rsidR="00BC161B" w:rsidRPr="00B52843" w:rsidRDefault="007E0404" w:rsidP="001B632C">
      <w:pPr>
        <w:spacing w:line="240" w:lineRule="auto"/>
        <w:rPr>
          <w:rFonts w:ascii="Times New Roman" w:hAnsi="Times New Roman" w:cs="Times New Roman"/>
          <w:sz w:val="24"/>
        </w:rPr>
      </w:pPr>
      <w:r w:rsidRPr="00B52843">
        <w:rPr>
          <w:rFonts w:ascii="Times New Roman" w:hAnsi="Times New Roman" w:cs="Times New Roman"/>
          <w:sz w:val="24"/>
        </w:rPr>
        <w:fldChar w:fldCharType="begin"/>
      </w:r>
      <w:r w:rsidRPr="00A17BC5">
        <w:rPr>
          <w:rFonts w:ascii="Times New Roman" w:hAnsi="Times New Roman" w:cs="Times New Roman"/>
          <w:sz w:val="24"/>
          <w:lang w:val="sv-SE"/>
        </w:rPr>
        <w:instrText xml:space="preserve"> ADDIN EN.REFLIST </w:instrText>
      </w:r>
      <w:r w:rsidRPr="00B52843">
        <w:rPr>
          <w:rFonts w:ascii="Times New Roman" w:hAnsi="Times New Roman" w:cs="Times New Roman"/>
          <w:sz w:val="24"/>
        </w:rPr>
        <w:fldChar w:fldCharType="separate"/>
      </w:r>
      <w:bookmarkStart w:id="0" w:name="_ENREF_1"/>
      <w:r w:rsidR="00CD283F" w:rsidRPr="00CD283F">
        <w:rPr>
          <w:rFonts w:ascii="Calibri" w:hAnsi="Calibri" w:cs="Times New Roman"/>
          <w:noProof/>
          <w:lang w:val="sv-SE"/>
        </w:rPr>
        <w:t>1.</w:t>
      </w:r>
      <w:r w:rsidR="00CD283F" w:rsidRPr="00CD283F">
        <w:rPr>
          <w:rFonts w:ascii="Calibri" w:hAnsi="Calibri" w:cs="Times New Roman"/>
          <w:noProof/>
          <w:lang w:val="sv-SE"/>
        </w:rPr>
        <w:tab/>
        <w:t xml:space="preserve">Lundstrom SL, Yang H, Lyutvinskiy Y, Rutishauser D, Herukka SK, Soininen H, et al. </w:t>
      </w:r>
      <w:r w:rsidR="00CD283F" w:rsidRPr="001B632C">
        <w:rPr>
          <w:rFonts w:ascii="Calibri" w:hAnsi="Calibri" w:cs="Times New Roman"/>
          <w:noProof/>
        </w:rPr>
        <w:t xml:space="preserve">Blood Plasma IgG Fc Glycans are Significantly Altered in Alzheimer's Disease and Progressive Mild Cognitive Impairment. </w:t>
      </w:r>
      <w:r w:rsidR="00CD283F" w:rsidRPr="00CD283F">
        <w:rPr>
          <w:rFonts w:ascii="Calibri" w:hAnsi="Calibri" w:cs="Times New Roman"/>
          <w:noProof/>
          <w:lang w:val="sv-SE"/>
        </w:rPr>
        <w:t>J Alzheimers Dis. 2014;38:567-79.</w:t>
      </w:r>
      <w:bookmarkEnd w:id="0"/>
      <w:r w:rsidRPr="00B52843">
        <w:rPr>
          <w:rFonts w:ascii="Times New Roman" w:hAnsi="Times New Roman" w:cs="Times New Roman"/>
          <w:sz w:val="24"/>
        </w:rPr>
        <w:fldChar w:fldCharType="end"/>
      </w:r>
      <w:bookmarkStart w:id="1" w:name="_GoBack"/>
      <w:bookmarkEnd w:id="1"/>
    </w:p>
    <w:sectPr w:rsidR="00BC161B" w:rsidRPr="00B52843" w:rsidSect="006865DC">
      <w:footerReference w:type="default" r:id="rId7"/>
      <w:pgSz w:w="11909" w:h="16834" w:code="9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358F" w:rsidRDefault="00DC358F" w:rsidP="004D1EFB">
      <w:pPr>
        <w:spacing w:after="0" w:line="240" w:lineRule="auto"/>
      </w:pPr>
      <w:r>
        <w:separator/>
      </w:r>
    </w:p>
  </w:endnote>
  <w:endnote w:type="continuationSeparator" w:id="0">
    <w:p w:rsidR="00DC358F" w:rsidRDefault="00DC358F" w:rsidP="004D1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9713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6776" w:rsidRDefault="00A767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3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6776" w:rsidRDefault="00A767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358F" w:rsidRDefault="00DC358F" w:rsidP="004D1EFB">
      <w:pPr>
        <w:spacing w:after="0" w:line="240" w:lineRule="auto"/>
      </w:pPr>
      <w:r>
        <w:separator/>
      </w:r>
    </w:p>
  </w:footnote>
  <w:footnote w:type="continuationSeparator" w:id="0">
    <w:p w:rsidR="00DC358F" w:rsidRDefault="00DC358F" w:rsidP="004D1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9s2dwt552tace5sdxpww0hfvvtevzvwwar&quot;&gt;MC&lt;record-ids&gt;&lt;item&gt;859&lt;/item&gt;&lt;/record-ids&gt;&lt;/item&gt;&lt;/Libraries&gt;"/>
  </w:docVars>
  <w:rsids>
    <w:rsidRoot w:val="00CB66F0"/>
    <w:rsid w:val="000130C2"/>
    <w:rsid w:val="00025BC2"/>
    <w:rsid w:val="00043220"/>
    <w:rsid w:val="00051FCB"/>
    <w:rsid w:val="0005555C"/>
    <w:rsid w:val="00056D2B"/>
    <w:rsid w:val="0006091C"/>
    <w:rsid w:val="00097420"/>
    <w:rsid w:val="00097BAE"/>
    <w:rsid w:val="000D474F"/>
    <w:rsid w:val="000D7A38"/>
    <w:rsid w:val="000E7FED"/>
    <w:rsid w:val="000F49F6"/>
    <w:rsid w:val="00107D99"/>
    <w:rsid w:val="00115DFD"/>
    <w:rsid w:val="00116B30"/>
    <w:rsid w:val="00116C21"/>
    <w:rsid w:val="0013561A"/>
    <w:rsid w:val="00153A53"/>
    <w:rsid w:val="00161823"/>
    <w:rsid w:val="001679D9"/>
    <w:rsid w:val="001A1ED3"/>
    <w:rsid w:val="001A3360"/>
    <w:rsid w:val="001A3CBE"/>
    <w:rsid w:val="001A7D7F"/>
    <w:rsid w:val="001B2573"/>
    <w:rsid w:val="001B632C"/>
    <w:rsid w:val="001B63FB"/>
    <w:rsid w:val="001D35B5"/>
    <w:rsid w:val="001D78BE"/>
    <w:rsid w:val="001F47E1"/>
    <w:rsid w:val="00202233"/>
    <w:rsid w:val="00203183"/>
    <w:rsid w:val="00203D62"/>
    <w:rsid w:val="002079B9"/>
    <w:rsid w:val="00207C1A"/>
    <w:rsid w:val="00212EE3"/>
    <w:rsid w:val="00220652"/>
    <w:rsid w:val="00254819"/>
    <w:rsid w:val="002823F7"/>
    <w:rsid w:val="002864E3"/>
    <w:rsid w:val="00295202"/>
    <w:rsid w:val="002A35A3"/>
    <w:rsid w:val="002C4F6C"/>
    <w:rsid w:val="002C54AC"/>
    <w:rsid w:val="002D28BC"/>
    <w:rsid w:val="002D2F3D"/>
    <w:rsid w:val="002D5818"/>
    <w:rsid w:val="00310407"/>
    <w:rsid w:val="00344F97"/>
    <w:rsid w:val="003500CC"/>
    <w:rsid w:val="00353B9B"/>
    <w:rsid w:val="0036175F"/>
    <w:rsid w:val="00373161"/>
    <w:rsid w:val="00376CE0"/>
    <w:rsid w:val="003876A1"/>
    <w:rsid w:val="003A3803"/>
    <w:rsid w:val="003B5076"/>
    <w:rsid w:val="003B5A41"/>
    <w:rsid w:val="003C12F8"/>
    <w:rsid w:val="003C3367"/>
    <w:rsid w:val="003E5E1E"/>
    <w:rsid w:val="003F3D06"/>
    <w:rsid w:val="003F53BA"/>
    <w:rsid w:val="00424ECF"/>
    <w:rsid w:val="0042547E"/>
    <w:rsid w:val="0043001F"/>
    <w:rsid w:val="00431456"/>
    <w:rsid w:val="00431EBC"/>
    <w:rsid w:val="004334A9"/>
    <w:rsid w:val="00434D58"/>
    <w:rsid w:val="00435D93"/>
    <w:rsid w:val="00436AD9"/>
    <w:rsid w:val="00436CBE"/>
    <w:rsid w:val="00441D2B"/>
    <w:rsid w:val="004429A2"/>
    <w:rsid w:val="0045341A"/>
    <w:rsid w:val="00456D0D"/>
    <w:rsid w:val="00461B7F"/>
    <w:rsid w:val="00467E13"/>
    <w:rsid w:val="0049060D"/>
    <w:rsid w:val="0049237F"/>
    <w:rsid w:val="004A67FE"/>
    <w:rsid w:val="004D0500"/>
    <w:rsid w:val="004D1EFB"/>
    <w:rsid w:val="004D4021"/>
    <w:rsid w:val="004D5A3A"/>
    <w:rsid w:val="004F117E"/>
    <w:rsid w:val="004F1F59"/>
    <w:rsid w:val="004F431F"/>
    <w:rsid w:val="005066F4"/>
    <w:rsid w:val="00514D19"/>
    <w:rsid w:val="00514DF7"/>
    <w:rsid w:val="00526C02"/>
    <w:rsid w:val="00543666"/>
    <w:rsid w:val="00561E11"/>
    <w:rsid w:val="005941E1"/>
    <w:rsid w:val="00595265"/>
    <w:rsid w:val="005967C2"/>
    <w:rsid w:val="005A1AFD"/>
    <w:rsid w:val="005F28BE"/>
    <w:rsid w:val="00627223"/>
    <w:rsid w:val="006308A7"/>
    <w:rsid w:val="00630FAC"/>
    <w:rsid w:val="006317B2"/>
    <w:rsid w:val="00635FF3"/>
    <w:rsid w:val="0064400A"/>
    <w:rsid w:val="006617CB"/>
    <w:rsid w:val="00661FA6"/>
    <w:rsid w:val="00663EE2"/>
    <w:rsid w:val="00682AA3"/>
    <w:rsid w:val="006865DC"/>
    <w:rsid w:val="00693FA5"/>
    <w:rsid w:val="006A7584"/>
    <w:rsid w:val="006B2F08"/>
    <w:rsid w:val="006C1027"/>
    <w:rsid w:val="006F0CB5"/>
    <w:rsid w:val="006F1642"/>
    <w:rsid w:val="006F5C94"/>
    <w:rsid w:val="00702A64"/>
    <w:rsid w:val="007107BB"/>
    <w:rsid w:val="0071590B"/>
    <w:rsid w:val="007162B2"/>
    <w:rsid w:val="007318E4"/>
    <w:rsid w:val="00743707"/>
    <w:rsid w:val="00743F48"/>
    <w:rsid w:val="00750971"/>
    <w:rsid w:val="00761ECB"/>
    <w:rsid w:val="007663A8"/>
    <w:rsid w:val="00785D3B"/>
    <w:rsid w:val="00794F8B"/>
    <w:rsid w:val="00795AA4"/>
    <w:rsid w:val="007B5950"/>
    <w:rsid w:val="007C0AD5"/>
    <w:rsid w:val="007C2CA8"/>
    <w:rsid w:val="007E0404"/>
    <w:rsid w:val="007F6BA3"/>
    <w:rsid w:val="00810902"/>
    <w:rsid w:val="00820592"/>
    <w:rsid w:val="008277CD"/>
    <w:rsid w:val="00835FF4"/>
    <w:rsid w:val="0083636E"/>
    <w:rsid w:val="00840FC0"/>
    <w:rsid w:val="008443EE"/>
    <w:rsid w:val="00846A9C"/>
    <w:rsid w:val="0087331C"/>
    <w:rsid w:val="008768A1"/>
    <w:rsid w:val="008819BD"/>
    <w:rsid w:val="00886FAD"/>
    <w:rsid w:val="00894F6B"/>
    <w:rsid w:val="008B1662"/>
    <w:rsid w:val="008C29CD"/>
    <w:rsid w:val="0090334F"/>
    <w:rsid w:val="00916025"/>
    <w:rsid w:val="009203F3"/>
    <w:rsid w:val="00927BA0"/>
    <w:rsid w:val="00931313"/>
    <w:rsid w:val="0093449E"/>
    <w:rsid w:val="00934EEF"/>
    <w:rsid w:val="00952433"/>
    <w:rsid w:val="0095708E"/>
    <w:rsid w:val="00963E05"/>
    <w:rsid w:val="0097140C"/>
    <w:rsid w:val="00977A6A"/>
    <w:rsid w:val="009A4DE4"/>
    <w:rsid w:val="009B3C3A"/>
    <w:rsid w:val="009E042A"/>
    <w:rsid w:val="009E1D56"/>
    <w:rsid w:val="009E2773"/>
    <w:rsid w:val="00A057DD"/>
    <w:rsid w:val="00A17BC5"/>
    <w:rsid w:val="00A20CCD"/>
    <w:rsid w:val="00A23F10"/>
    <w:rsid w:val="00A4256B"/>
    <w:rsid w:val="00A4273C"/>
    <w:rsid w:val="00A51305"/>
    <w:rsid w:val="00A63116"/>
    <w:rsid w:val="00A76776"/>
    <w:rsid w:val="00A80F46"/>
    <w:rsid w:val="00A8191F"/>
    <w:rsid w:val="00A83436"/>
    <w:rsid w:val="00AB78A6"/>
    <w:rsid w:val="00AC7DF5"/>
    <w:rsid w:val="00AD04A1"/>
    <w:rsid w:val="00AD2046"/>
    <w:rsid w:val="00AD6CC1"/>
    <w:rsid w:val="00AE21F4"/>
    <w:rsid w:val="00AE5807"/>
    <w:rsid w:val="00B101BE"/>
    <w:rsid w:val="00B22E77"/>
    <w:rsid w:val="00B52843"/>
    <w:rsid w:val="00B60B8F"/>
    <w:rsid w:val="00B64A56"/>
    <w:rsid w:val="00B80057"/>
    <w:rsid w:val="00B80468"/>
    <w:rsid w:val="00BA4B59"/>
    <w:rsid w:val="00BB1089"/>
    <w:rsid w:val="00BB48DD"/>
    <w:rsid w:val="00BC161B"/>
    <w:rsid w:val="00BD37A2"/>
    <w:rsid w:val="00BE128E"/>
    <w:rsid w:val="00BF27BE"/>
    <w:rsid w:val="00BF44EB"/>
    <w:rsid w:val="00BF48C3"/>
    <w:rsid w:val="00C00CF8"/>
    <w:rsid w:val="00C02924"/>
    <w:rsid w:val="00C073AC"/>
    <w:rsid w:val="00C07927"/>
    <w:rsid w:val="00C200C1"/>
    <w:rsid w:val="00C24D0D"/>
    <w:rsid w:val="00C30DC5"/>
    <w:rsid w:val="00C461B4"/>
    <w:rsid w:val="00C637C0"/>
    <w:rsid w:val="00C7327D"/>
    <w:rsid w:val="00C74739"/>
    <w:rsid w:val="00C80B87"/>
    <w:rsid w:val="00C80FFE"/>
    <w:rsid w:val="00C84463"/>
    <w:rsid w:val="00C90F10"/>
    <w:rsid w:val="00C97FC2"/>
    <w:rsid w:val="00CA0274"/>
    <w:rsid w:val="00CA33FA"/>
    <w:rsid w:val="00CA3D40"/>
    <w:rsid w:val="00CB359A"/>
    <w:rsid w:val="00CB66F0"/>
    <w:rsid w:val="00CB746C"/>
    <w:rsid w:val="00CD283F"/>
    <w:rsid w:val="00CF0DF5"/>
    <w:rsid w:val="00D33A9F"/>
    <w:rsid w:val="00D34F92"/>
    <w:rsid w:val="00D52019"/>
    <w:rsid w:val="00D60A20"/>
    <w:rsid w:val="00D61860"/>
    <w:rsid w:val="00D64B43"/>
    <w:rsid w:val="00D660F6"/>
    <w:rsid w:val="00D73B83"/>
    <w:rsid w:val="00D92B2B"/>
    <w:rsid w:val="00DA1942"/>
    <w:rsid w:val="00DA1A73"/>
    <w:rsid w:val="00DA246B"/>
    <w:rsid w:val="00DB1253"/>
    <w:rsid w:val="00DB209C"/>
    <w:rsid w:val="00DC23B3"/>
    <w:rsid w:val="00DC358F"/>
    <w:rsid w:val="00DE2932"/>
    <w:rsid w:val="00DE2ABA"/>
    <w:rsid w:val="00DE5A82"/>
    <w:rsid w:val="00E00E8B"/>
    <w:rsid w:val="00E121B7"/>
    <w:rsid w:val="00E1619F"/>
    <w:rsid w:val="00E2078D"/>
    <w:rsid w:val="00E2463B"/>
    <w:rsid w:val="00E35BFF"/>
    <w:rsid w:val="00E37DB0"/>
    <w:rsid w:val="00E53D5C"/>
    <w:rsid w:val="00E65D9D"/>
    <w:rsid w:val="00EA7591"/>
    <w:rsid w:val="00ED0F30"/>
    <w:rsid w:val="00EE751A"/>
    <w:rsid w:val="00EF1EDB"/>
    <w:rsid w:val="00EF6EF9"/>
    <w:rsid w:val="00F11C4D"/>
    <w:rsid w:val="00F12821"/>
    <w:rsid w:val="00F33DFF"/>
    <w:rsid w:val="00F438A9"/>
    <w:rsid w:val="00F52FA9"/>
    <w:rsid w:val="00F618B6"/>
    <w:rsid w:val="00F64FAD"/>
    <w:rsid w:val="00F73E0C"/>
    <w:rsid w:val="00F81210"/>
    <w:rsid w:val="00F93139"/>
    <w:rsid w:val="00FA111A"/>
    <w:rsid w:val="00FA4AAC"/>
    <w:rsid w:val="00FB5CA7"/>
    <w:rsid w:val="00FB64F3"/>
    <w:rsid w:val="00FC385A"/>
    <w:rsid w:val="00FC411C"/>
    <w:rsid w:val="00FD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2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2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65DC"/>
  </w:style>
  <w:style w:type="character" w:styleId="Hyperlink">
    <w:name w:val="Hyperlink"/>
    <w:basedOn w:val="DefaultParagraphFont"/>
    <w:uiPriority w:val="99"/>
    <w:unhideWhenUsed/>
    <w:rsid w:val="007E04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FB"/>
  </w:style>
  <w:style w:type="paragraph" w:styleId="Footer">
    <w:name w:val="footer"/>
    <w:basedOn w:val="Normal"/>
    <w:link w:val="Foot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2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2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65DC"/>
  </w:style>
  <w:style w:type="character" w:styleId="Hyperlink">
    <w:name w:val="Hyperlink"/>
    <w:basedOn w:val="DefaultParagraphFont"/>
    <w:uiPriority w:val="99"/>
    <w:unhideWhenUsed/>
    <w:rsid w:val="007E04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FB"/>
  </w:style>
  <w:style w:type="paragraph" w:styleId="Footer">
    <w:name w:val="footer"/>
    <w:basedOn w:val="Normal"/>
    <w:link w:val="Foot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7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</dc:creator>
  <cp:lastModifiedBy>susanna</cp:lastModifiedBy>
  <cp:revision>5</cp:revision>
  <cp:lastPrinted>2014-07-03T09:31:00Z</cp:lastPrinted>
  <dcterms:created xsi:type="dcterms:W3CDTF">2014-07-16T10:11:00Z</dcterms:created>
  <dcterms:modified xsi:type="dcterms:W3CDTF">2014-07-19T13:23:00Z</dcterms:modified>
</cp:coreProperties>
</file>